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73037" w14:textId="77777777" w:rsidR="00327DC5" w:rsidRDefault="00000000">
      <w:pPr>
        <w:pStyle w:val="Heading1"/>
        <w:jc w:val="center"/>
      </w:pPr>
      <w:r>
        <w:t>Supplementary Table S1. Gloss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4"/>
      </w:tblGrid>
      <w:tr w:rsidR="00327DC5" w14:paraId="2B6AB16B" w14:textId="77777777">
        <w:tc>
          <w:tcPr>
            <w:tcW w:w="4320" w:type="dxa"/>
          </w:tcPr>
          <w:p w14:paraId="76E190F5" w14:textId="77777777" w:rsidR="00327DC5" w:rsidRDefault="00000000">
            <w:r>
              <w:t>Term</w:t>
            </w:r>
          </w:p>
        </w:tc>
        <w:tc>
          <w:tcPr>
            <w:tcW w:w="4320" w:type="dxa"/>
          </w:tcPr>
          <w:p w14:paraId="4683052F" w14:textId="77777777" w:rsidR="00327DC5" w:rsidRDefault="00000000">
            <w:r>
              <w:t>Brief explanation</w:t>
            </w:r>
          </w:p>
        </w:tc>
      </w:tr>
      <w:tr w:rsidR="00327DC5" w14:paraId="2F5CCD01" w14:textId="77777777">
        <w:tc>
          <w:tcPr>
            <w:tcW w:w="4320" w:type="dxa"/>
          </w:tcPr>
          <w:p w14:paraId="37252B71" w14:textId="77777777" w:rsidR="00327DC5" w:rsidRDefault="00000000">
            <w:r>
              <w:t>Mayer and Young’s Color Triangle</w:t>
            </w:r>
          </w:p>
        </w:tc>
        <w:tc>
          <w:tcPr>
            <w:tcW w:w="4320" w:type="dxa"/>
          </w:tcPr>
          <w:p w14:paraId="2800522A" w14:textId="77777777" w:rsidR="00327DC5" w:rsidRDefault="00000000">
            <w:r>
              <w:t>19th‑century triangular diagram showing colour mixtures of three primaries; basis for trichromacy.</w:t>
            </w:r>
          </w:p>
        </w:tc>
      </w:tr>
      <w:tr w:rsidR="00327DC5" w14:paraId="3EC1E2D5" w14:textId="77777777">
        <w:tc>
          <w:tcPr>
            <w:tcW w:w="4320" w:type="dxa"/>
          </w:tcPr>
          <w:p w14:paraId="16317E9A" w14:textId="77777777" w:rsidR="00327DC5" w:rsidRDefault="00000000">
            <w:r>
              <w:t>Automorphisms</w:t>
            </w:r>
          </w:p>
        </w:tc>
        <w:tc>
          <w:tcPr>
            <w:tcW w:w="4320" w:type="dxa"/>
          </w:tcPr>
          <w:p w14:paraId="03D28841" w14:textId="77777777" w:rsidR="00327DC5" w:rsidRDefault="00000000">
            <w:r>
              <w:t>Transformations that map a mathematical object onto itself while preserving its structure.</w:t>
            </w:r>
          </w:p>
        </w:tc>
      </w:tr>
      <w:tr w:rsidR="00327DC5" w14:paraId="30462B69" w14:textId="77777777">
        <w:tc>
          <w:tcPr>
            <w:tcW w:w="4320" w:type="dxa"/>
          </w:tcPr>
          <w:p w14:paraId="2F27C837" w14:textId="77777777" w:rsidR="00327DC5" w:rsidRDefault="00000000">
            <w:r>
              <w:t>Opsins</w:t>
            </w:r>
          </w:p>
        </w:tc>
        <w:tc>
          <w:tcPr>
            <w:tcW w:w="4320" w:type="dxa"/>
          </w:tcPr>
          <w:p w14:paraId="2438C0B8" w14:textId="77777777" w:rsidR="00327DC5" w:rsidRDefault="00000000">
            <w:r>
              <w:t>Light‑sensitive retinal proteins that initiate phototransduction when they absorb photons.</w:t>
            </w:r>
          </w:p>
        </w:tc>
      </w:tr>
      <w:tr w:rsidR="00327DC5" w14:paraId="6AA07F92" w14:textId="77777777">
        <w:tc>
          <w:tcPr>
            <w:tcW w:w="4320" w:type="dxa"/>
          </w:tcPr>
          <w:p w14:paraId="0EFC2973" w14:textId="77777777" w:rsidR="00327DC5" w:rsidRDefault="00000000">
            <w:r>
              <w:t>Microspectrophotometry</w:t>
            </w:r>
          </w:p>
        </w:tc>
        <w:tc>
          <w:tcPr>
            <w:tcW w:w="4320" w:type="dxa"/>
          </w:tcPr>
          <w:p w14:paraId="7ACECD22" w14:textId="77777777" w:rsidR="00327DC5" w:rsidRDefault="00000000">
            <w:r>
              <w:t>Method for measuring absorbance spectra of tiny samples such as single photoreceptor cells.</w:t>
            </w:r>
          </w:p>
        </w:tc>
      </w:tr>
      <w:tr w:rsidR="00327DC5" w14:paraId="53CC3C99" w14:textId="77777777">
        <w:tc>
          <w:tcPr>
            <w:tcW w:w="4320" w:type="dxa"/>
          </w:tcPr>
          <w:p w14:paraId="2A4AE55F" w14:textId="77777777" w:rsidR="00327DC5" w:rsidRDefault="00000000">
            <w:r>
              <w:t>Dichromatic</w:t>
            </w:r>
          </w:p>
        </w:tc>
        <w:tc>
          <w:tcPr>
            <w:tcW w:w="4320" w:type="dxa"/>
          </w:tcPr>
          <w:p w14:paraId="164E457B" w14:textId="77777777" w:rsidR="00327DC5" w:rsidRDefault="00000000">
            <w:r>
              <w:t>Possessing two cone classes and therefore two spectral channels for colour vision.</w:t>
            </w:r>
          </w:p>
        </w:tc>
      </w:tr>
      <w:tr w:rsidR="00327DC5" w14:paraId="377CBCF3" w14:textId="77777777">
        <w:tc>
          <w:tcPr>
            <w:tcW w:w="4320" w:type="dxa"/>
          </w:tcPr>
          <w:p w14:paraId="5D3DAD45" w14:textId="77777777" w:rsidR="00327DC5" w:rsidRDefault="00000000">
            <w:r>
              <w:t>Early sensory neurons</w:t>
            </w:r>
          </w:p>
        </w:tc>
        <w:tc>
          <w:tcPr>
            <w:tcW w:w="4320" w:type="dxa"/>
          </w:tcPr>
          <w:p w14:paraId="222D1B4A" w14:textId="77777777" w:rsidR="00327DC5" w:rsidRDefault="00000000">
            <w:r>
              <w:t>Primary receptor neurons that transduce external stimuli before central synaptic processing.</w:t>
            </w:r>
          </w:p>
        </w:tc>
      </w:tr>
    </w:tbl>
    <w:p w14:paraId="476992AA" w14:textId="77777777" w:rsidR="000171F9" w:rsidRDefault="000171F9"/>
    <w:sectPr w:rsidR="000171F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97149289">
    <w:abstractNumId w:val="8"/>
  </w:num>
  <w:num w:numId="2" w16cid:durableId="1615791038">
    <w:abstractNumId w:val="6"/>
  </w:num>
  <w:num w:numId="3" w16cid:durableId="2072076997">
    <w:abstractNumId w:val="5"/>
  </w:num>
  <w:num w:numId="4" w16cid:durableId="1356420433">
    <w:abstractNumId w:val="4"/>
  </w:num>
  <w:num w:numId="5" w16cid:durableId="97338723">
    <w:abstractNumId w:val="7"/>
  </w:num>
  <w:num w:numId="6" w16cid:durableId="2065325437">
    <w:abstractNumId w:val="3"/>
  </w:num>
  <w:num w:numId="7" w16cid:durableId="1725518861">
    <w:abstractNumId w:val="2"/>
  </w:num>
  <w:num w:numId="8" w16cid:durableId="1546025297">
    <w:abstractNumId w:val="1"/>
  </w:num>
  <w:num w:numId="9" w16cid:durableId="1816532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71F9"/>
    <w:rsid w:val="00034616"/>
    <w:rsid w:val="0006063C"/>
    <w:rsid w:val="0015074B"/>
    <w:rsid w:val="00237718"/>
    <w:rsid w:val="0029639D"/>
    <w:rsid w:val="00326F90"/>
    <w:rsid w:val="00327DC5"/>
    <w:rsid w:val="00AA1D8D"/>
    <w:rsid w:val="00B47730"/>
    <w:rsid w:val="00CB0664"/>
    <w:rsid w:val="00E154E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B12314"/>
  <w14:defaultImageDpi w14:val="300"/>
  <w15:docId w15:val="{82CA63CA-BD31-48BA-BE6A-7D220C2B8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 Mikhail Inyushin</cp:lastModifiedBy>
  <cp:revision>2</cp:revision>
  <dcterms:created xsi:type="dcterms:W3CDTF">2025-05-22T18:39:00Z</dcterms:created>
  <dcterms:modified xsi:type="dcterms:W3CDTF">2025-05-22T18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89e746-f89d-4131-aefc-f844883066da</vt:lpwstr>
  </property>
</Properties>
</file>